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F6ACE" w14:textId="39B7B0FA" w:rsidR="00770602" w:rsidRPr="00C17ACA" w:rsidRDefault="00C17ACA" w:rsidP="00C17ACA">
      <w:pPr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7B38AF">
        <w:rPr>
          <w:rFonts w:ascii="Times New Roman" w:hAnsi="Times New Roman" w:cs="Times New Roman"/>
          <w:b/>
          <w:lang w:val="en-US"/>
        </w:rPr>
        <w:t>S</w:t>
      </w:r>
      <w:r w:rsidR="00C8238C">
        <w:rPr>
          <w:rFonts w:ascii="Times New Roman" w:hAnsi="Times New Roman" w:cs="Times New Roman"/>
          <w:b/>
          <w:lang w:val="en-US"/>
        </w:rPr>
        <w:t>4</w:t>
      </w:r>
      <w:r w:rsidR="00CD5B94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Table</w:t>
      </w:r>
      <w:r w:rsidRPr="007B38AF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b/>
          <w:lang w:val="en-US"/>
        </w:rPr>
        <w:t>Error Rate Index (ERI)</w:t>
      </w:r>
    </w:p>
    <w:tbl>
      <w:tblPr>
        <w:tblW w:w="15877" w:type="dxa"/>
        <w:tblInd w:w="-9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5812"/>
        <w:gridCol w:w="709"/>
        <w:gridCol w:w="709"/>
        <w:gridCol w:w="709"/>
        <w:gridCol w:w="708"/>
        <w:gridCol w:w="567"/>
        <w:gridCol w:w="567"/>
        <w:gridCol w:w="709"/>
        <w:gridCol w:w="709"/>
        <w:gridCol w:w="709"/>
        <w:gridCol w:w="567"/>
        <w:gridCol w:w="567"/>
        <w:gridCol w:w="708"/>
        <w:gridCol w:w="567"/>
        <w:gridCol w:w="567"/>
        <w:gridCol w:w="709"/>
      </w:tblGrid>
      <w:tr w:rsidR="00770602" w:rsidRPr="0064381E" w14:paraId="3B27DCBD" w14:textId="77777777" w:rsidTr="00BA71BF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147EF" w14:textId="77777777" w:rsidR="00770602" w:rsidRPr="0064381E" w:rsidRDefault="00770602" w:rsidP="006F0031">
            <w:pPr>
              <w:rPr>
                <w:rFonts w:ascii="Times New Roman" w:eastAsia="Times New Roman" w:hAnsi="Times New Roman" w:cs="Times New Roman"/>
                <w:sz w:val="12"/>
                <w:lang w:val="en-US" w:eastAsia="es-ES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99A0" w14:textId="77777777" w:rsidR="00770602" w:rsidRPr="0064381E" w:rsidRDefault="00770602" w:rsidP="006F0031">
            <w:pPr>
              <w:rPr>
                <w:rFonts w:ascii="Times New Roman" w:eastAsia="Times New Roman" w:hAnsi="Times New Roman" w:cs="Times New Roman"/>
                <w:sz w:val="16"/>
                <w:lang w:val="en-US" w:eastAsia="es-ES"/>
              </w:rPr>
            </w:pPr>
          </w:p>
        </w:tc>
        <w:tc>
          <w:tcPr>
            <w:tcW w:w="9781" w:type="dxa"/>
            <w:gridSpan w:val="15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9F8E6E" w14:textId="77777777" w:rsidR="00770602" w:rsidRPr="0064381E" w:rsidRDefault="00770602" w:rsidP="006F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s-ES"/>
              </w:rPr>
              <w:t>RISKS</w:t>
            </w:r>
          </w:p>
        </w:tc>
      </w:tr>
      <w:tr w:rsidR="00770602" w:rsidRPr="0064381E" w14:paraId="46B03101" w14:textId="77777777" w:rsidTr="0064381E">
        <w:trPr>
          <w:trHeight w:val="30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2325" w14:textId="77777777" w:rsidR="00770602" w:rsidRPr="0064381E" w:rsidRDefault="00770602" w:rsidP="006F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es-ES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E5CF" w14:textId="77777777" w:rsidR="00770602" w:rsidRPr="0064381E" w:rsidRDefault="00770602" w:rsidP="006F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s-ES"/>
              </w:rPr>
            </w:pPr>
          </w:p>
        </w:tc>
        <w:tc>
          <w:tcPr>
            <w:tcW w:w="212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3905DB" w14:textId="5A21F77D" w:rsidR="00770602" w:rsidRPr="0064381E" w:rsidRDefault="009E564C" w:rsidP="006F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s-ES"/>
              </w:rPr>
              <w:t>AVERAGE ERI</w:t>
            </w:r>
          </w:p>
        </w:tc>
        <w:tc>
          <w:tcPr>
            <w:tcW w:w="396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A249E5" w14:textId="11679FC4" w:rsidR="00770602" w:rsidRPr="0064381E" w:rsidRDefault="0064381E" w:rsidP="006F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s-ES"/>
              </w:rPr>
              <w:t>PER RETURN PERIOD</w:t>
            </w:r>
          </w:p>
        </w:tc>
        <w:tc>
          <w:tcPr>
            <w:tcW w:w="184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F9BDE4" w14:textId="77777777" w:rsidR="00770602" w:rsidRPr="0064381E" w:rsidRDefault="00770602" w:rsidP="006F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s-ES"/>
              </w:rPr>
              <w:t>MANGROVES</w:t>
            </w:r>
          </w:p>
        </w:tc>
        <w:tc>
          <w:tcPr>
            <w:tcW w:w="18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F6BCA7" w14:textId="77777777" w:rsidR="00770602" w:rsidRPr="0064381E" w:rsidRDefault="00770602" w:rsidP="006F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s-ES"/>
              </w:rPr>
              <w:t>NO MANGROVES</w:t>
            </w:r>
          </w:p>
        </w:tc>
      </w:tr>
      <w:tr w:rsidR="00BA71BF" w:rsidRPr="0064381E" w14:paraId="6C2A066F" w14:textId="77777777" w:rsidTr="00BA71BF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C123" w14:textId="77777777" w:rsidR="00770602" w:rsidRPr="0064381E" w:rsidRDefault="00770602" w:rsidP="006F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es-ES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4A61" w14:textId="77777777" w:rsidR="00770602" w:rsidRPr="0064381E" w:rsidRDefault="00770602" w:rsidP="006F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7661" w14:textId="77777777" w:rsidR="00770602" w:rsidRPr="0064381E" w:rsidRDefault="00770602" w:rsidP="006F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  <w:t>FLOO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4CEA" w14:textId="77777777" w:rsidR="00770602" w:rsidRPr="0064381E" w:rsidRDefault="00770602" w:rsidP="006F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  <w:t>PEOP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19981" w14:textId="77777777" w:rsidR="00770602" w:rsidRPr="0064381E" w:rsidRDefault="00770602" w:rsidP="006F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  <w:t>PROPERT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C44D" w14:textId="77777777" w:rsidR="00770602" w:rsidRPr="0064381E" w:rsidRDefault="00770602" w:rsidP="006F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  <w:t>ANNUAL EXPECT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A107" w14:textId="77777777" w:rsidR="00770602" w:rsidRPr="0064381E" w:rsidRDefault="00770602" w:rsidP="006F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  <w:t>1-IN-10 YEA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6854" w14:textId="77777777" w:rsidR="00770602" w:rsidRPr="0064381E" w:rsidRDefault="00770602" w:rsidP="006F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  <w:t>1-IN-25 YE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62FBD" w14:textId="77777777" w:rsidR="00770602" w:rsidRPr="0064381E" w:rsidRDefault="00770602" w:rsidP="006F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  <w:t>1-IN-50 YE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3B9A" w14:textId="77777777" w:rsidR="00770602" w:rsidRPr="0064381E" w:rsidRDefault="00770602" w:rsidP="006F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  <w:t>1-IN-100 YE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569E6" w14:textId="77777777" w:rsidR="00770602" w:rsidRPr="0064381E" w:rsidRDefault="00770602" w:rsidP="006F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  <w:t>1-IN-200 YEA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660E" w14:textId="77777777" w:rsidR="00770602" w:rsidRPr="0064381E" w:rsidRDefault="00770602" w:rsidP="006F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  <w:t>FLOO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2E8E" w14:textId="77777777" w:rsidR="00770602" w:rsidRPr="0064381E" w:rsidRDefault="00770602" w:rsidP="006F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  <w:t>PEOP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AE703" w14:textId="77777777" w:rsidR="00770602" w:rsidRPr="0064381E" w:rsidRDefault="00770602" w:rsidP="006F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  <w:t>PROPERT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275E" w14:textId="77777777" w:rsidR="00770602" w:rsidRPr="0064381E" w:rsidRDefault="00770602" w:rsidP="006F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  <w:t>FLOO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33B6" w14:textId="77777777" w:rsidR="00770602" w:rsidRPr="0064381E" w:rsidRDefault="00770602" w:rsidP="006F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  <w:t>PEOP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8C2E7" w14:textId="77777777" w:rsidR="00770602" w:rsidRPr="0064381E" w:rsidRDefault="00770602" w:rsidP="006F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lang w:eastAsia="es-ES"/>
              </w:rPr>
              <w:t>PROPERTY</w:t>
            </w:r>
          </w:p>
        </w:tc>
      </w:tr>
      <w:tr w:rsidR="0064381E" w:rsidRPr="0064381E" w14:paraId="0AE9C5AD" w14:textId="77777777" w:rsidTr="00BA71BF">
        <w:trPr>
          <w:trHeight w:val="300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45CD88" w14:textId="77777777" w:rsidR="0064381E" w:rsidRPr="0064381E" w:rsidRDefault="0064381E" w:rsidP="00643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20"/>
                <w:lang w:val="en-US" w:eastAsia="es-ES"/>
              </w:rPr>
            </w:pPr>
            <w:bookmarkStart w:id="1" w:name="_Hlk522259377"/>
            <w:r w:rsidRPr="0064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20"/>
                <w:lang w:val="en-US" w:eastAsia="es-ES"/>
              </w:rPr>
              <w:t>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AA1F6" w14:textId="30CE73CD" w:rsidR="0064381E" w:rsidRPr="0064381E" w:rsidRDefault="0064381E" w:rsidP="006438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20"/>
                <w:lang w:val="en-US" w:eastAsia="es-ES"/>
              </w:rPr>
              <w:t>BASELINE CASE (GLOBAL): Hist TC+2km+MERIT+Bathtub+GWP1km-30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461E" w14:textId="6653F951" w:rsidR="0064381E" w:rsidRPr="0064381E" w:rsidRDefault="0064381E" w:rsidP="00643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49.1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A805" w14:textId="491A2E3E" w:rsidR="0064381E" w:rsidRPr="0064381E" w:rsidRDefault="0064381E" w:rsidP="00643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1.0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4875A" w14:textId="46C5962C" w:rsidR="0064381E" w:rsidRPr="0064381E" w:rsidRDefault="0064381E" w:rsidP="00643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2.16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891A" w14:textId="304A9329" w:rsidR="0064381E" w:rsidRPr="0064381E" w:rsidRDefault="0064381E" w:rsidP="00643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53.5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523B" w14:textId="6650EC11" w:rsidR="0064381E" w:rsidRPr="0064381E" w:rsidRDefault="0064381E" w:rsidP="00643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53.53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88C94" w14:textId="61779AA6" w:rsidR="0064381E" w:rsidRPr="0064381E" w:rsidRDefault="0064381E" w:rsidP="00643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58.31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003A" w14:textId="4CA3661A" w:rsidR="0064381E" w:rsidRPr="0064381E" w:rsidRDefault="0064381E" w:rsidP="00643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49.82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391A7" w14:textId="56428E21" w:rsidR="0064381E" w:rsidRPr="0064381E" w:rsidRDefault="0064381E" w:rsidP="00643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46.14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792AD" w14:textId="64A8EA81" w:rsidR="0064381E" w:rsidRPr="0064381E" w:rsidRDefault="0064381E" w:rsidP="00643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44.80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DCFA" w14:textId="12220324" w:rsidR="0064381E" w:rsidRPr="0064381E" w:rsidRDefault="0064381E" w:rsidP="00643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62.9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42C7A" w14:textId="36D9C4A1" w:rsidR="0064381E" w:rsidRPr="0064381E" w:rsidRDefault="0064381E" w:rsidP="00643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9.09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B0D01" w14:textId="05509557" w:rsidR="0064381E" w:rsidRPr="0064381E" w:rsidRDefault="0064381E" w:rsidP="00643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3.8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9A2F" w14:textId="1BFCAEF3" w:rsidR="0064381E" w:rsidRPr="0064381E" w:rsidRDefault="0064381E" w:rsidP="00643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35.3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C71B" w14:textId="1E8BA064" w:rsidR="0064381E" w:rsidRPr="0064381E" w:rsidRDefault="0064381E" w:rsidP="00643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1.8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C1BF9" w14:textId="02E34D45" w:rsidR="0064381E" w:rsidRPr="0064381E" w:rsidRDefault="0064381E" w:rsidP="00643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61.50%</w:t>
            </w:r>
          </w:p>
        </w:tc>
      </w:tr>
      <w:tr w:rsidR="008D4A4D" w:rsidRPr="0064381E" w14:paraId="4965C192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512363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s-ES"/>
              </w:rPr>
              <w:t>2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766E1" w14:textId="10074632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 “a” (TC): 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Synth.TC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2km+MERIT+Bathtub+GWP1km-30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29E62" w14:textId="6283DD3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36.9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C482" w14:textId="537FAB53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2.7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97DD4" w14:textId="1C218E03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62.2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01B6" w14:textId="353F645C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42.5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78D6" w14:textId="1E7023F2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42.56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7BC9" w14:textId="11A513A3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47.93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CA3F" w14:textId="5FF2EF63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39.77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D962" w14:textId="131F9698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33.57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F603D" w14:textId="7D40F8D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29.77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E39E" w14:textId="108A9563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50.6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80DF9" w14:textId="019AEA5B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2.98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CE0AD" w14:textId="15BA5BD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4.4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10CE" w14:textId="3C578C4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23.5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A55F" w14:textId="73A1444C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62.2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61524" w14:textId="24926F13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51.91%</w:t>
            </w:r>
          </w:p>
        </w:tc>
      </w:tr>
      <w:tr w:rsidR="008D4A4D" w:rsidRPr="0064381E" w14:paraId="4CE2F495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BFE06B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3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155AA" w14:textId="1D509D55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 “b” (Coast. Prof): 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Hist TC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200m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MERIT+Bathtub+GWP1km-30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5112" w14:textId="62E578D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49.2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F21D" w14:textId="69EF986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0.9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EFC74" w14:textId="1FD72F2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1.81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D7A3" w14:textId="2C2BC75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53.8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7ED4" w14:textId="67E32594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53.80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532C" w14:textId="0B7362BF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58.37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95C1" w14:textId="687F32BC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50.80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CDA1" w14:textId="57A19B74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46.61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F5C06" w14:textId="387A603B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44.54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3769" w14:textId="78E9967B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61.4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C79D4" w14:textId="6C82D8A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8.46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AAD2F" w14:textId="30F0F3CA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2.4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9E84" w14:textId="79889D12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35.9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21DE" w14:textId="3004F34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1.8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8326B" w14:textId="3E9B6A5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61.39%</w:t>
            </w:r>
          </w:p>
        </w:tc>
      </w:tr>
      <w:tr w:rsidR="008D4A4D" w:rsidRPr="0064381E" w14:paraId="77E993A6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CDDD6F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4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4B4FB" w14:textId="68097FC1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 “c” (DEM): 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Hist TC+2km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IFSAR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Bathtub+GWP1km-30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C9DE" w14:textId="46CD3498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6.6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0477" w14:textId="23EC9C2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0.9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839A0" w14:textId="1C39F63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81.97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7448" w14:textId="197B2D9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.9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E118" w14:textId="3CCECB1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5.91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4823" w14:textId="480EF2D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4.93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2835" w14:textId="003E581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6.90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234B" w14:textId="5D4446F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7.16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5A3E6" w14:textId="392FB89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7.40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9C7A" w14:textId="1822165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4.1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B9B5" w14:textId="4C1CEA70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2.6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90FDF" w14:textId="0EDF0444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84.2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C3EB" w14:textId="2955D6D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8.4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C30B" w14:textId="30BCE96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47.5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1716F" w14:textId="3A1DF090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77.30%</w:t>
            </w:r>
          </w:p>
        </w:tc>
      </w:tr>
      <w:tr w:rsidR="008D4A4D" w:rsidRPr="0064381E" w14:paraId="4CA1E115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D24FD3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5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D29B1" w14:textId="21E49285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 “d” (Flood Model): 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Hist TC+2km+SRTM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RFSM-EDA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GWP1km-30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558C" w14:textId="5F018B2F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91.8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CB6E" w14:textId="56C911A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92.0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C0045" w14:textId="68F06BB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6.81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33195" w14:textId="53CF4094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92.8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E4CB" w14:textId="39DB173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92.86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F40B" w14:textId="0CE9193A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93.76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41F5" w14:textId="7F2A8DAF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92.32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2681" w14:textId="40E0885A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91.66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5D5D1" w14:textId="05F6244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90.61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7A2F" w14:textId="5248BDFC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94.5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2CF3" w14:textId="5152770F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95.38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D31E2" w14:textId="32DE814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90.1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6925" w14:textId="0A5BF2B1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8.5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7334" w14:textId="5AB3125F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8.4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D65A9" w14:textId="5493B1C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3.75%</w:t>
            </w:r>
          </w:p>
        </w:tc>
      </w:tr>
      <w:tr w:rsidR="008D4A4D" w:rsidRPr="0064381E" w14:paraId="3037D461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44B08D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6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60DD4" w14:textId="19740DAD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 “e” (Pop.): 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Hist TC+2km+SRTM+Bathtub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WordPop100m-5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5A8D" w14:textId="5CA9EA2B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49.1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B993" w14:textId="196A42A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9.6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71AE4" w14:textId="366842AB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2.16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522E" w14:textId="188FE5E4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53.5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6EC5" w14:textId="5457C461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53.53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8763" w14:textId="48C1445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58.31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9258" w14:textId="7954AD0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49.82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0857" w14:textId="681F7BF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46.14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FF1A9" w14:textId="2857DA6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44.80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A422" w14:textId="5C943A4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62.9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679F" w14:textId="6133587A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7.0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B0C3C" w14:textId="7A98D04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3.8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52F4" w14:textId="62430E9A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35.3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4FE6" w14:textId="6A69F943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0.6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E3519" w14:textId="6BB5CF51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61.50%</w:t>
            </w:r>
          </w:p>
        </w:tc>
      </w:tr>
      <w:tr w:rsidR="008D4A4D" w:rsidRPr="0064381E" w14:paraId="74AC80C0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DB4DF9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7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B4743" w14:textId="14DCE5AF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Comb. 2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s: a &amp; b (TCs+Coast. Prof.): 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Synth.TC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200m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MERIT+Bathtub+GWP1km-30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AE35" w14:textId="6933C571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37.0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EB10" w14:textId="324DBD62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2.6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2AD6A" w14:textId="6F4975C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61.84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84DC" w14:textId="2CFEACA1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42.8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CE575" w14:textId="20985192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42.82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B84F5" w14:textId="1596996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47.98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8178" w14:textId="68FD3100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40.75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C9F6" w14:textId="471F5D10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34.04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FB563" w14:textId="1694B1DC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29.51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7AB1" w14:textId="5241F592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49.1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CF70" w14:textId="3317E122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2.36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3CE2F" w14:textId="3662137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3.0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BA63" w14:textId="74162B7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24.2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5596" w14:textId="1B335BD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62.2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02B5E" w14:textId="527B796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51.80%</w:t>
            </w:r>
          </w:p>
        </w:tc>
      </w:tr>
      <w:tr w:rsidR="008D4A4D" w:rsidRPr="0064381E" w14:paraId="6C113A6C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D42A28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8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2034B" w14:textId="11D8DF47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Comb. 2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s: a &amp; c (TCs+DEM):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 xml:space="preserve"> 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Synth.TC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2km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IFSAR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Bathtub+GWP1km-30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2804" w14:textId="6381282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18.8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FE23" w14:textId="160CC7F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9.2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E7901" w14:textId="134D536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91.94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F19B" w14:textId="78972B5A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16.8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A3C4" w14:textId="3E61726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16.89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9BF4" w14:textId="429D980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15.32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9BF5" w14:textId="0991BD3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16.96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E850" w14:textId="1FB7BEF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19.73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70487" w14:textId="2D5711BF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22.43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831C" w14:textId="30003C83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16.4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3C1BC" w14:textId="674B56AA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8.76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C06BD" w14:textId="0FFA133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93.6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5866" w14:textId="74E8C501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20.1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35CC" w14:textId="029E5D6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7.1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B866F" w14:textId="7053390B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86.90%</w:t>
            </w:r>
          </w:p>
        </w:tc>
      </w:tr>
      <w:tr w:rsidR="008D4A4D" w:rsidRPr="0064381E" w14:paraId="182BE496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FB22DD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9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56C34" w14:textId="68F5EB4A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Comb. 2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s: a &amp; d (TCs+Flood Model): 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Synth.TC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2km+MERIT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RFSM-EDA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GWP1km-30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BA5D" w14:textId="4668FA6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9.6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79D3" w14:textId="0288968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3.7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446AE" w14:textId="1142A2BC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6.84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4F6F" w14:textId="29085B9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1.8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4771" w14:textId="76A2508F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81.88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8608" w14:textId="3958DEBB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83.38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9B6E" w14:textId="4F1D2ADA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82.27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791E" w14:textId="37829E5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79.09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1498A" w14:textId="3CBFC99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75.58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2492" w14:textId="0552D76C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2.2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F564" w14:textId="7E066024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9.27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4DD03" w14:textId="707DF151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0.7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9434" w14:textId="489EA0F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6.8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801C" w14:textId="5CE30A78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8.8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07741" w14:textId="0DEC73F8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4.15%</w:t>
            </w:r>
          </w:p>
        </w:tc>
      </w:tr>
      <w:tr w:rsidR="008D4A4D" w:rsidRPr="0064381E" w14:paraId="48D4826B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ED1E83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10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8877E" w14:textId="514DCCFE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Comb. 2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s: a &amp; e: (TCs+Pop): 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Synth.TC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2km+MERIT+Bathtub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WordPop100m-5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C8F0" w14:textId="32B1C32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36.9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62B3" w14:textId="35DFAA3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1.3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E39C1" w14:textId="52DA6770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65.19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A7AF4" w14:textId="02FA7D3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42.5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B451" w14:textId="3A0D06B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42.56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3A73" w14:textId="1066E500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47.93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425E" w14:textId="06F78DAA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39.77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DBE6" w14:textId="11DC54A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33.57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2F8E5" w14:textId="13D16890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29.77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34A14" w14:textId="509A7030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50.6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8F6C" w14:textId="4BD9031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0.94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3F7E1" w14:textId="69F4304C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4.5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93DD0" w14:textId="5998E798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23.5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54EB" w14:textId="59FCB964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61.0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774B1" w14:textId="59130100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57.54%</w:t>
            </w:r>
          </w:p>
        </w:tc>
      </w:tr>
      <w:tr w:rsidR="008D4A4D" w:rsidRPr="0064381E" w14:paraId="1247C129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9C0DBA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11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75DA7" w14:textId="0730BEDD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Comb. 2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s: b &amp; c (Coast. Prof.+DEM): 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Hist TC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200m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IFSAR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Bathtub+GWP1km-30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BBA4" w14:textId="0D382D7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6.6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5299" w14:textId="749F7CE0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1.0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CB77C" w14:textId="36751E3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82.32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EC49" w14:textId="5217B751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.6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076FF" w14:textId="28D1761C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5.64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039C" w14:textId="2F69EB7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4.88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2B9A" w14:textId="6A302C12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5.92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61B4" w14:textId="06E2945B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6.69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AF70E" w14:textId="7972767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7.67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A48F" w14:textId="0F088934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.6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DEF0" w14:textId="4DC5E292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3.28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A609F" w14:textId="6538E68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85.6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9FE3" w14:textId="1E95C6B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7.8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7F0F" w14:textId="6ACD1F58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47.5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25A1C" w14:textId="4159BFBC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77.41%</w:t>
            </w:r>
          </w:p>
        </w:tc>
      </w:tr>
      <w:tr w:rsidR="008D4A4D" w:rsidRPr="0064381E" w14:paraId="30A5B0C0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CA0554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12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B53A4" w14:textId="2AFE69E9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Comb. 2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s: b &amp; d (Coast. Prof.+Flood Model): 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Hist TC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200m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MERIT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RFSM-EDA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GWP1km-30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722E" w14:textId="2037EDD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91.8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F9A6" w14:textId="04656AF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91.9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20BDA" w14:textId="4616991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6.46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8D07" w14:textId="38B8EFD0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93.1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80F6C" w14:textId="62655CC8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93.12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7FD1" w14:textId="130475A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93.82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701B" w14:textId="1515CE2F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93.30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AD53" w14:textId="3CC74814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92.13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32A30" w14:textId="5B3DBF38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90.35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2F88" w14:textId="5499ECF1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93.0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41CE" w14:textId="66B0FD7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94.7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B6E06" w14:textId="0EB2E17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8.7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D57D" w14:textId="70D2098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9.1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F940" w14:textId="645EB0B0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8.3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0C1C0" w14:textId="52E614EB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3.64%</w:t>
            </w:r>
          </w:p>
        </w:tc>
      </w:tr>
      <w:tr w:rsidR="008D4A4D" w:rsidRPr="0064381E" w14:paraId="2558706E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7A92F6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13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4BFB4" w14:textId="7CC62383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Comb. 2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s: b &amp; e (Coast. Prof.+Pop.): 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Hist TC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200m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MERIT+Bathtub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WordPop100m-5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6283" w14:textId="7F6C13E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49.2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1AD2" w14:textId="1D8648E3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9.4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4E552" w14:textId="74966A7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4.8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5E85" w14:textId="2CE9AF8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53.8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E52A" w14:textId="585A5B6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53.80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55BA" w14:textId="158949EF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58.37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6F66" w14:textId="6B44720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50.80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8A0C" w14:textId="5315F92A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46.61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FE114" w14:textId="082D7981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44.54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7342" w14:textId="7A5AB6C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61.4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B79E" w14:textId="1934597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6.42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4FFFD" w14:textId="4973D6B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2.6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73B7" w14:textId="43D4E54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35.9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EF0C" w14:textId="3899D85A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0.6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B88B5" w14:textId="0A99655C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67.03%</w:t>
            </w:r>
          </w:p>
        </w:tc>
      </w:tr>
      <w:tr w:rsidR="008D4A4D" w:rsidRPr="0064381E" w14:paraId="4B702BDB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DDFC5C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14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72B70" w14:textId="28EFC588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Comb. 2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s: c &amp; d (DEM+Flood Model): 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Hist TC+2km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IFSAR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RFSM-EDA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GWP1km-30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559C" w14:textId="4CF8C798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35.9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30722" w14:textId="534E36D2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39.9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56570" w14:textId="7EE2F08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67.33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5B78" w14:textId="4528F8E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33.4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E601" w14:textId="401ACF9B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33.41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A547" w14:textId="6410A273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30.52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8ABB" w14:textId="22D67234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35.60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FE2E" w14:textId="3759E95B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38.36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CE0D0" w14:textId="0D9FDF94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38.41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94496" w14:textId="3F902D5A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27.4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EABB" w14:textId="46BB054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46.36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209A2" w14:textId="3DCA8A58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77.9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75E0" w14:textId="545AE4C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44.8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ED0B" w14:textId="62302968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30.9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86A3B" w14:textId="6CFF074A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5.06%</w:t>
            </w:r>
          </w:p>
        </w:tc>
      </w:tr>
      <w:tr w:rsidR="008D4A4D" w:rsidRPr="0064381E" w14:paraId="54724D20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4F42E8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15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689A8" w14:textId="05AF2051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Comb. 2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s: c &amp; e (DEM+Pop.): 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Hist TC+2km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IFSAR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Bathtub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WordPop100m-5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E7E5" w14:textId="1985900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6.6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0B50" w14:textId="391219C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3.8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AF513" w14:textId="43B0E054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78.98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89ACB" w14:textId="17E705D3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.9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1CC2" w14:textId="1E3D25B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5.91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3576" w14:textId="6850741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4.93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DACB" w14:textId="38780D6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6.90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5904" w14:textId="4CD8ABA8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7.16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BBBEE" w14:textId="7D4E388B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7.40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8342" w14:textId="65BCDFFF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4.1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6718" w14:textId="46FF3E34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4.7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5081D" w14:textId="73B5338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84.1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3F3E" w14:textId="0BBDE2C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8.4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E6FF" w14:textId="5C9F20BA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48.7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58454" w14:textId="1AAE2322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71.67%</w:t>
            </w:r>
          </w:p>
        </w:tc>
      </w:tr>
      <w:tr w:rsidR="008D4A4D" w:rsidRPr="0064381E" w14:paraId="1325ACC2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05B0D2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16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D4D38" w14:textId="443EABE9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Comb. 2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s: d &amp; e (Flood Model+Pop.): 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Hist TC+2km+SRTM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RFSM-EDA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WordPop100m-5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2A85" w14:textId="382FC454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91.8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0D9A" w14:textId="57FEDF4A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90.6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AAC41" w14:textId="2412682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9.8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153F" w14:textId="6059056B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92.8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17B5" w14:textId="5C17ED20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92.86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647A" w14:textId="5F063C04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93.76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818C" w14:textId="6A715891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92.32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AC0FC" w14:textId="06FC77D0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91.66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A5752" w14:textId="241BDB1A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90.61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49B1D" w14:textId="3AAAE87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94.5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7576" w14:textId="7868517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93.33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A061C" w14:textId="12481C74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90.2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3CA3" w14:textId="68B36DF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8.5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7F23D" w14:textId="6F84F9A8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7.1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4CA68" w14:textId="221B895C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9.38%</w:t>
            </w:r>
          </w:p>
        </w:tc>
      </w:tr>
      <w:tr w:rsidR="008D4A4D" w:rsidRPr="0064381E" w14:paraId="1E3CAA32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615210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17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60382" w14:textId="7EAC18BF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Comb. 3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s: a, b &amp; c (TCs+Coast. Prof.+DEM): 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Synth.TC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200m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IFSAR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Bathtub+GWP1km-30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67F2" w14:textId="38669EC8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18.8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80F6" w14:textId="435CC2F0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9.3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9333D" w14:textId="55C4956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92.29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64C7" w14:textId="463D94D2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16.6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1A49" w14:textId="15CF8EDB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16.62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1CE4" w14:textId="09D17D91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15.26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1D69" w14:textId="34A7051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15.98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2307" w14:textId="48C646F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19.27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1B43C" w14:textId="15DB424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22.70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42D4" w14:textId="535982C2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17.9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A178" w14:textId="381DF1C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9.38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B6C5D" w14:textId="3AB43E5B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95.0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D152" w14:textId="49AFAF32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19.5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3710" w14:textId="19957528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7.1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45FD1" w14:textId="6F17AFB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87.01%</w:t>
            </w:r>
          </w:p>
        </w:tc>
      </w:tr>
      <w:tr w:rsidR="008D4A4D" w:rsidRPr="0064381E" w14:paraId="2F016890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5A0EC4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18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53D6F" w14:textId="0E7A12A6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Comb. 3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s: a, b &amp; d (TCs+Coast. Prof.+Flood Model): 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Synth.TC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200m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MERIT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RFSM-EDA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GWP1km-30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A90F" w14:textId="6580BA7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9.6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8734" w14:textId="2DBD071B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3.6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BBF2A" w14:textId="1E25184C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6.49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8FF8" w14:textId="7CAD89A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2.1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CB2C" w14:textId="79DA620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82.15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4C05" w14:textId="2B895B5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83.43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5188" w14:textId="651A193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83.25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48F98" w14:textId="56BB12FB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79.55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5951B" w14:textId="205A10C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75.31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1350" w14:textId="183B594B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0.7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AA1E" w14:textId="3EE83A7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8.6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E3ABC" w14:textId="13BA9272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9.4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FF1C" w14:textId="0D8F1D1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7.4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B394" w14:textId="72197AA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8.7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82FDF" w14:textId="2AB2E4A0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4.04%</w:t>
            </w:r>
          </w:p>
        </w:tc>
      </w:tr>
      <w:tr w:rsidR="008D4A4D" w:rsidRPr="0064381E" w14:paraId="181E6B51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151B07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19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AB6A9" w14:textId="75B9FF5A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Comb. 3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s: a, b &amp; e (TCs+Coast. Prof.+Pop.): 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Synth.TC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200m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MERIT+Bathtub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WordPop100m-5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2013" w14:textId="2290ED3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37.0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158F6" w14:textId="7B58775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1.2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EA9F5" w14:textId="4C2BF8EF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64.84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1EFA" w14:textId="03B04E4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42.8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4A24" w14:textId="349CED3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42.82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2184" w14:textId="1196CCA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47.98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A802" w14:textId="5D759B9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40.75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53382" w14:textId="14964738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34.04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5F9D0" w14:textId="29DED5FF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29.51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7682" w14:textId="5BBB8F9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49.1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19D0" w14:textId="266D68E3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0.32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3306F" w14:textId="380C8A6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3.2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CD11" w14:textId="611E7273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24.2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EE9A" w14:textId="3630375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61.0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661B0" w14:textId="73582A83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57.43%</w:t>
            </w:r>
          </w:p>
        </w:tc>
      </w:tr>
      <w:tr w:rsidR="008D4A4D" w:rsidRPr="0064381E" w14:paraId="5EDFB682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07B5C0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20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470D9" w14:textId="6365CD98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Comb. 3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s: a, c &amp; d (TCs+DEM+Flood Model): 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Synth.TC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2km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IFSAR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RFSM-EDA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GWP1km-30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1676" w14:textId="4B3DB37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23.7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A0B6" w14:textId="27113214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48.2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E128E" w14:textId="75EBDA8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77.29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7A0D" w14:textId="697FA9BF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22.4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90700" w14:textId="4EE9140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22.44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E44A9" w14:textId="156A032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20.13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D0D3" w14:textId="2AE519BB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25.54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08CB" w14:textId="026D61D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25.78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21AED" w14:textId="507E1310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23.38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E55E" w14:textId="2971EACC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15.1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16DF" w14:textId="20EA300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2.47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D4D0A" w14:textId="2F900CAF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87.3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6547" w14:textId="67B1C2B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33.0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3D52" w14:textId="68687D7B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40.5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83540" w14:textId="7C924710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64.65%</w:t>
            </w:r>
          </w:p>
        </w:tc>
      </w:tr>
      <w:tr w:rsidR="008D4A4D" w:rsidRPr="0064381E" w14:paraId="532B07AD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698666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21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5C37C" w14:textId="6897B2D3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Comb. 3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s: a, c &amp; e (TCs+DEM+Pop): 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Synth.TC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2km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IFSAR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Bathtub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WordPop100m-5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2A04" w14:textId="7DCF267A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18.8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9740" w14:textId="2A5F8A53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60.7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023C8" w14:textId="736F16DF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88.9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659A" w14:textId="6D0B2301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16.8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BBCC2" w14:textId="55A17B51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16.89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22F6" w14:textId="6262921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15.32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11F4" w14:textId="4D377C31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16.96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AEA2" w14:textId="0B5F13F2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19.73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45365" w14:textId="0A98C6E3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22.43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01BA9" w14:textId="3E91F5F3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16.4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17A8" w14:textId="79BD1F3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60. 8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26C37" w14:textId="122EB474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93.5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27D6" w14:textId="7A85CB2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20.1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1CE0" w14:textId="1DFFA9D4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8.3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F98F0" w14:textId="7C69507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81.26%</w:t>
            </w:r>
          </w:p>
        </w:tc>
      </w:tr>
      <w:tr w:rsidR="008D4A4D" w:rsidRPr="0064381E" w14:paraId="64B85B7E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D2658B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lastRenderedPageBreak/>
              <w:t>22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E5C58" w14:textId="0236EF72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Comb. 3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s: a, d &amp; e (TCs+Flood Model+Pop.): 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Synth.TC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2km+MERIT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RFSM-EDA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WordPop100m-5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3D17" w14:textId="302043D2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9.6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59C6" w14:textId="22A25103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2.3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5C02B" w14:textId="5BB191FB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9.84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1726" w14:textId="411739BF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1.8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EB5D" w14:textId="68227C1A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81.88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3177" w14:textId="2DA44D7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83.38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848A" w14:textId="13658D23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82.27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6198" w14:textId="00DB4E2B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79.09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7FEA8" w14:textId="0DA592A4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75.58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11F04" w14:textId="61C51991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2.2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A7D5" w14:textId="09B25E0A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7.23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665E0" w14:textId="78C49E4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0.9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37DE" w14:textId="4961B0B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6.8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EBEF" w14:textId="725C73B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7.5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DF0B7" w14:textId="7A6B994C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9.78%</w:t>
            </w:r>
          </w:p>
        </w:tc>
      </w:tr>
      <w:tr w:rsidR="008D4A4D" w:rsidRPr="0064381E" w14:paraId="54EB9071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9AE7C3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23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9E866" w14:textId="7DA7071A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Comb. 3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s: b, c &amp; d (Coast. Prof.+DEM+Flood Model): 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Hist TC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200m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IFSAR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RFSM-EDA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GWP1km-30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729D" w14:textId="4801ABAF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36.0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B78A" w14:textId="2060EAA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40.1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0266B" w14:textId="24A66D4B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67.68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E7EF6" w14:textId="7BB2EC71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33.6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5DA9" w14:textId="2F984BD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33.68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025F" w14:textId="7796578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30.57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D884" w14:textId="2EBA886C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36.58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3045" w14:textId="1FDAB99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38.83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1AB9F" w14:textId="3B18E3A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38.14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1C376" w14:textId="2D79DB34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25.9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5165" w14:textId="0E93AA31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46.99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36D20" w14:textId="388AC1EC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79.3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E51E0" w14:textId="75C419A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45.4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AB69" w14:textId="7FBF7DA8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31.0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794FE" w14:textId="11D152B8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5.17%</w:t>
            </w:r>
          </w:p>
        </w:tc>
      </w:tr>
      <w:tr w:rsidR="008D4A4D" w:rsidRPr="0064381E" w14:paraId="5C25311A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11136C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24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2F4F1" w14:textId="23378665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Comb. 3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s: b, c &amp; e (Coast. Prof.+DEM+Pop.): 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Hist TC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200m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IFSAR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Bathtub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WordPop100m-5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BB22A" w14:textId="2AB3CC6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6.6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F5AF" w14:textId="3DE9CDD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2.5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42127" w14:textId="7CF5027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79.33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A232" w14:textId="7F77EFC0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.6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2783" w14:textId="1B9618B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5.64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B425" w14:textId="43C638B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4.88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A41E" w14:textId="4A4653E2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5.92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E0FA" w14:textId="1225487F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6.69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594A2" w14:textId="28D2301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7.67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0570" w14:textId="6D48650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.6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5375" w14:textId="482B30A2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5.32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B8B11" w14:textId="56F34584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85.5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2E3AA" w14:textId="27904AE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7.8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DE73" w14:textId="5ED9DC1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48.7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6DEFC" w14:textId="506580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71.78%</w:t>
            </w:r>
          </w:p>
        </w:tc>
      </w:tr>
      <w:tr w:rsidR="008D4A4D" w:rsidRPr="0064381E" w14:paraId="54123956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D99E32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25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69F48" w14:textId="39A19BEF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Comb. 3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s: b, d &amp; e (Coast. Prof.+Flood Model+Pop.): 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Hist TC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200m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MERIT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RFSM-EDA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WordPop100m-5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730F" w14:textId="119A4023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91.8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E17C" w14:textId="102E98F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90.4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A467B" w14:textId="5FEAB81F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9.4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E761" w14:textId="6F16FC30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93.1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301B" w14:textId="2135E3D0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93.12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5AAB" w14:textId="3A1D7FD8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93.82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2A51" w14:textId="5740B43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93.30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10E3" w14:textId="1FDDDEE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92.13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C956E" w14:textId="1E423902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90.35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62F2" w14:textId="0B936A0A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93.0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9C16C" w14:textId="0B78941C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92.71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E0819" w14:textId="6348AD38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8.9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AC4D" w14:textId="4A7458F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9.1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404AC" w14:textId="67CBF7C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7.1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440AE" w14:textId="2B63E2F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9.27%</w:t>
            </w:r>
          </w:p>
        </w:tc>
      </w:tr>
      <w:tr w:rsidR="008D4A4D" w:rsidRPr="0064381E" w14:paraId="42B0B2DD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2E882F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26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B5B26" w14:textId="678D3582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Comb. 3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s: c, d &amp; e (DEM+Flood Model+Pop.): 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Hist TC+2km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IFSAR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RFSM-EDA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WordPop100m-5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A61D" w14:textId="7636F95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35.9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49D4" w14:textId="1ED92DAA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41.4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E12B2" w14:textId="44E69764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64.33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017D9" w14:textId="1522744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33.4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A9DD" w14:textId="273F9328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33.41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4871" w14:textId="277573B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30.52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09FE" w14:textId="6F570A50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35.60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2153" w14:textId="4D439BEF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38.36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35500" w14:textId="6E6E369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38.41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0D7C3" w14:textId="27C9BB68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27.4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29DB" w14:textId="5D77362B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48.41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CA47B" w14:textId="7D2D575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77.8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C812" w14:textId="764AEA50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44.8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15A8" w14:textId="6D30122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32.2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1B3EE" w14:textId="035F5402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49.42%</w:t>
            </w:r>
          </w:p>
        </w:tc>
      </w:tr>
      <w:tr w:rsidR="008D4A4D" w:rsidRPr="0064381E" w14:paraId="3A8698A8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CA9670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27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A0B78" w14:textId="5E48DADE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Comb. 4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s: a, b,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c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 &amp; d (TCs+Coast. Prof.+DEM+Flood Model):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20"/>
                <w:lang w:val="en-US" w:eastAsia="es-ES"/>
              </w:rPr>
              <w:t xml:space="preserve"> 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Synth.TC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200m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IFSAR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RFSM-EDA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GWP1km-30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6F10E" w14:textId="10262B01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23.8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8699" w14:textId="49E6C93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48.3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A4D42" w14:textId="64EC1653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77.64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C739" w14:textId="28ED604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22.7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C547" w14:textId="68A2C76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22.70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FA1B" w14:textId="20D3BFF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20.19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91F6" w14:textId="1AE2A9B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26.52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84E06" w14:textId="6FB1520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26.25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63D34" w14:textId="4E2876A2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23.11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EC01" w14:textId="4393EEE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13.6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9C70" w14:textId="00080B5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3.09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61F65" w14:textId="13F84F6C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88.6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540F" w14:textId="2EB4E1B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33.7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C048" w14:textId="04CDBA2B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40.6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55550" w14:textId="362E0DD3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64.77%</w:t>
            </w:r>
          </w:p>
        </w:tc>
      </w:tr>
      <w:tr w:rsidR="008D4A4D" w:rsidRPr="0064381E" w14:paraId="4D208EE4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9B4084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28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6FFD6" w14:textId="4CE655A3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Comb. 4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s: a, b,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c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 &amp; e (TCs+Coast. Prof.+DEM+Pop.):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 xml:space="preserve"> 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Synth.TC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200m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IFSAR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Bathtub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WordPop100m-5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A68F" w14:textId="4F2953D8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18.8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F926A" w14:textId="4824A4A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60.8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0DDE0" w14:textId="1BD1DA6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89.3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AD64" w14:textId="391C6CAF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16.6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DF6B" w14:textId="298705B4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16.62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0316" w14:textId="62C7A8D1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15.26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1619" w14:textId="5817A43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15.98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6BEA" w14:textId="11AEFD40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19.27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BB7A4" w14:textId="1B538B3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22.70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DAEE" w14:textId="0AB0A04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17.9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B9D2" w14:textId="372F51CB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61.43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49390" w14:textId="18BF2E2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94.8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F931" w14:textId="12B8551B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19.5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ACA2" w14:textId="20B265D1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8.3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4A8E7" w14:textId="3E749F5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81.38%</w:t>
            </w:r>
          </w:p>
        </w:tc>
      </w:tr>
      <w:tr w:rsidR="008D4A4D" w:rsidRPr="0064381E" w14:paraId="11F89DC0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16AD06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29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8A41D" w14:textId="5A0803E2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Comb. 4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s: a, b,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d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 &amp; e (TCs+Coast. Prof.+Flood Model+Pop.): 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Synth.TC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200m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MERIT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RFSM-EDA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WordPop100m-5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936C" w14:textId="1BD5A33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9.6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7A7D" w14:textId="37C5F08C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2.2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7FF9A" w14:textId="79019301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9.49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589E4" w14:textId="3CD1F418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2.1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CC97" w14:textId="2DB9AC7F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82.15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91C0" w14:textId="7C285D12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83.43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444DF" w14:textId="70B9CD2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83.25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FBD8" w14:textId="56037A21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79.55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48FB2" w14:textId="3519399C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75.31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6DD0" w14:textId="2E6F2A4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0.7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AFB6" w14:textId="42DA8AE0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86.61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FA938" w14:textId="274FAB0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9.5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837D" w14:textId="68D29FBC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7.4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2A74" w14:textId="03A98FD0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7.5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96807" w14:textId="3DEC0E5F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79.67%</w:t>
            </w:r>
          </w:p>
        </w:tc>
      </w:tr>
      <w:tr w:rsidR="008D4A4D" w:rsidRPr="0064381E" w14:paraId="2DBF6F60" w14:textId="77777777" w:rsidTr="00BA71B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C893FD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30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1FE17" w14:textId="457AFB31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Comb. 4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s: a, c,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d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 &amp; e (TCs+DEM+Flood Model+Pop.): 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Synth.TC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2km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IFSAR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RFSM-EDA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WordPop100m-5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A67F" w14:textId="514C7A12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23.7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56F0" w14:textId="1241E2E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49.7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91851" w14:textId="24CDCA48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74.3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C12E" w14:textId="79A35381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22.4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CED0" w14:textId="4112966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22.44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D7E0" w14:textId="6DBD9412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20.13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B62B" w14:textId="4BEB47D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25.54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26AF6" w14:textId="6C76AF91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25.78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E22F4" w14:textId="766EB23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23.38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BE56" w14:textId="0E16746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15.1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BEF7" w14:textId="45EE2D2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4.51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BB569" w14:textId="7F43733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87.2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7960" w14:textId="173E9A12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33.0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3802" w14:textId="1A3759DF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41.8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D8049" w14:textId="30A3045D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59.02%</w:t>
            </w:r>
          </w:p>
        </w:tc>
      </w:tr>
      <w:tr w:rsidR="008D4A4D" w:rsidRPr="0064381E" w14:paraId="1051139A" w14:textId="77777777" w:rsidTr="00BA71BF">
        <w:trPr>
          <w:trHeight w:val="315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207D49" w14:textId="7777777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31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10F8" w14:textId="0F0F6BAC" w:rsidR="008D4A4D" w:rsidRPr="0064381E" w:rsidRDefault="008D4A4D" w:rsidP="008D4A4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Comb. 4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Test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s: b, c,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d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 &amp;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e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 xml:space="preserve"> (Coast. Prof.+DEM+Flood Model+Pop.): 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Hist TC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200m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IFSAR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</w:t>
            </w:r>
            <w:r w:rsidRPr="006438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val="en-US" w:eastAsia="es-ES"/>
              </w:rPr>
              <w:t>RFSM-EDA</w:t>
            </w:r>
            <w:r w:rsidRPr="0064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val="en-US" w:eastAsia="es-ES"/>
              </w:rPr>
              <w:t>+WordPop100m-5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BD75" w14:textId="6FEABFDC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36.0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F04B" w14:textId="7B88FC2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41.5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D4F54" w14:textId="57B33461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64.6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91A70" w14:textId="78E3C66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33.6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81B1E" w14:textId="04ADDE92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33.68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4555" w14:textId="44764719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30.57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BC3F" w14:textId="74607746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36.58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AC14" w14:textId="4C7E3715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38.83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96A63" w14:textId="17F52E54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-38.14</w:t>
            </w: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319C1" w14:textId="5833EA81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25.9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C706" w14:textId="6AAF32D7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49.0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2F6B8" w14:textId="17E43E2E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79.1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9388" w14:textId="6038838C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-45.4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CC6D" w14:textId="001ECB43" w:rsidR="008D4A4D" w:rsidRPr="0064381E" w:rsidRDefault="008D4A4D" w:rsidP="008D4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32.2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E73E6" w14:textId="19BD444B" w:rsidR="008D4A4D" w:rsidRPr="0064381E" w:rsidRDefault="008D4A4D" w:rsidP="008D4A4D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49.54%</w:t>
            </w:r>
          </w:p>
        </w:tc>
      </w:tr>
      <w:tr w:rsidR="0064381E" w:rsidRPr="0064381E" w14:paraId="02AC1EFB" w14:textId="77777777" w:rsidTr="00BA71BF">
        <w:trPr>
          <w:trHeight w:val="315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69B4A5" w14:textId="77777777" w:rsidR="0064381E" w:rsidRPr="0064381E" w:rsidRDefault="0064381E" w:rsidP="00643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es-ES"/>
              </w:rPr>
              <w:t>32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3CC2D" w14:textId="13AE7C67" w:rsidR="0064381E" w:rsidRPr="0064381E" w:rsidRDefault="0064381E" w:rsidP="0064381E">
            <w:pPr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0"/>
                <w:lang w:val="en-US" w:eastAsia="es-ES"/>
              </w:rPr>
            </w:pPr>
            <w:r w:rsidRPr="0064381E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20"/>
                <w:lang w:val="en-US" w:eastAsia="es-ES"/>
              </w:rPr>
              <w:t>BENCHMARK CASE (LOCAL HIGH RESOLUTION): Synth. TC+ 200m+IFSAR+RFSM-EDA+WordPop100m-5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C9099" w14:textId="3073BA69" w:rsidR="0064381E" w:rsidRPr="0064381E" w:rsidRDefault="0064381E" w:rsidP="00643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4048B" w14:textId="72215464" w:rsidR="0064381E" w:rsidRPr="0064381E" w:rsidRDefault="0064381E" w:rsidP="00643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6EFC80" w14:textId="7D6D03F6" w:rsidR="0064381E" w:rsidRPr="0064381E" w:rsidRDefault="0064381E" w:rsidP="00643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9703A" w14:textId="16A2ADCA" w:rsidR="0064381E" w:rsidRPr="0064381E" w:rsidRDefault="0064381E" w:rsidP="00643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31D9D" w14:textId="505CB071" w:rsidR="0064381E" w:rsidRPr="0064381E" w:rsidRDefault="0064381E" w:rsidP="0064381E">
            <w:pPr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3E0E2" w14:textId="39218096" w:rsidR="0064381E" w:rsidRPr="0064381E" w:rsidRDefault="0064381E" w:rsidP="0064381E">
            <w:pPr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71791" w14:textId="49043747" w:rsidR="0064381E" w:rsidRPr="0064381E" w:rsidRDefault="0064381E" w:rsidP="0064381E">
            <w:pPr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64381E"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FEADE" w14:textId="6BFFCFAC" w:rsidR="0064381E" w:rsidRPr="0064381E" w:rsidRDefault="0064381E" w:rsidP="0064381E">
            <w:pPr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bookmarkStart w:id="2" w:name="OLE_LINK178"/>
            <w:bookmarkStart w:id="3" w:name="OLE_LINK179"/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0%</w:t>
            </w:r>
            <w:bookmarkEnd w:id="2"/>
            <w:bookmarkEnd w:id="3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5234A5" w14:textId="5098BA57" w:rsidR="0064381E" w:rsidRPr="0064381E" w:rsidRDefault="0064381E" w:rsidP="0064381E">
            <w:pPr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A6A4B" w14:textId="1D50671C" w:rsidR="0064381E" w:rsidRPr="0064381E" w:rsidRDefault="0064381E" w:rsidP="00643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C9C9C" w14:textId="2EDF7A89" w:rsidR="0064381E" w:rsidRPr="0064381E" w:rsidRDefault="0064381E" w:rsidP="00643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60CC97" w14:textId="36BE0CB0" w:rsidR="0064381E" w:rsidRPr="0064381E" w:rsidRDefault="0064381E" w:rsidP="00643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56E03" w14:textId="06DA3D27" w:rsidR="0064381E" w:rsidRPr="0064381E" w:rsidRDefault="0064381E" w:rsidP="00643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A228F" w14:textId="35570A92" w:rsidR="0064381E" w:rsidRPr="0064381E" w:rsidRDefault="0064381E" w:rsidP="00643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FCAE01" w14:textId="36FBC29A" w:rsidR="0064381E" w:rsidRPr="0064381E" w:rsidRDefault="0064381E" w:rsidP="0064381E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lang w:eastAsia="es-ES"/>
              </w:rPr>
            </w:pPr>
            <w:r w:rsidRPr="0064381E">
              <w:rPr>
                <w:rFonts w:ascii="Times New Roman" w:hAnsi="Times New Roman" w:cs="Times New Roman"/>
                <w:color w:val="000000"/>
                <w:sz w:val="12"/>
              </w:rPr>
              <w:t>0%</w:t>
            </w:r>
          </w:p>
        </w:tc>
      </w:tr>
      <w:bookmarkEnd w:id="1"/>
    </w:tbl>
    <w:p w14:paraId="0E383B31" w14:textId="77777777" w:rsidR="007454BF" w:rsidRPr="00770602" w:rsidRDefault="007454BF">
      <w:pPr>
        <w:rPr>
          <w:lang w:val="en-US"/>
        </w:rPr>
      </w:pPr>
    </w:p>
    <w:sectPr w:rsidR="007454BF" w:rsidRPr="00770602" w:rsidSect="0077060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A038F5"/>
    <w:multiLevelType w:val="hybridMultilevel"/>
    <w:tmpl w:val="93EEA530"/>
    <w:lvl w:ilvl="0" w:tplc="F3FA67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2F2E489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70C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D36B6"/>
    <w:multiLevelType w:val="hybridMultilevel"/>
    <w:tmpl w:val="4F4A5EF4"/>
    <w:lvl w:ilvl="0" w:tplc="9E4E9A2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D47F0F"/>
    <w:multiLevelType w:val="hybridMultilevel"/>
    <w:tmpl w:val="BFB878BA"/>
    <w:lvl w:ilvl="0" w:tplc="5F16629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C448F2"/>
    <w:multiLevelType w:val="hybridMultilevel"/>
    <w:tmpl w:val="92DC945A"/>
    <w:lvl w:ilvl="0" w:tplc="D5DE21AE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374CE0"/>
    <w:multiLevelType w:val="hybridMultilevel"/>
    <w:tmpl w:val="26781EDA"/>
    <w:lvl w:ilvl="0" w:tplc="4FF6EE80">
      <w:start w:val="2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0F2B287F"/>
    <w:multiLevelType w:val="hybridMultilevel"/>
    <w:tmpl w:val="982077EC"/>
    <w:lvl w:ilvl="0" w:tplc="5E4CE804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4372D8"/>
    <w:multiLevelType w:val="hybridMultilevel"/>
    <w:tmpl w:val="E048B606"/>
    <w:lvl w:ilvl="0" w:tplc="79BA4BB6">
      <w:start w:val="1"/>
      <w:numFmt w:val="decimal"/>
      <w:lvlText w:val="(%1)"/>
      <w:lvlJc w:val="left"/>
      <w:pPr>
        <w:ind w:left="720" w:hanging="360"/>
      </w:pPr>
      <w:rPr>
        <w:rFonts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73541C"/>
    <w:multiLevelType w:val="hybridMultilevel"/>
    <w:tmpl w:val="0F8A5EF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C061EB"/>
    <w:multiLevelType w:val="hybridMultilevel"/>
    <w:tmpl w:val="7392461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0677E7"/>
    <w:multiLevelType w:val="hybridMultilevel"/>
    <w:tmpl w:val="DF70732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F97F13"/>
    <w:multiLevelType w:val="hybridMultilevel"/>
    <w:tmpl w:val="A2BA5BD6"/>
    <w:lvl w:ilvl="0" w:tplc="7C3C8A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8044B3"/>
    <w:multiLevelType w:val="hybridMultilevel"/>
    <w:tmpl w:val="D6D89B3E"/>
    <w:lvl w:ilvl="0" w:tplc="3150366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30276A"/>
    <w:multiLevelType w:val="hybridMultilevel"/>
    <w:tmpl w:val="24D45568"/>
    <w:lvl w:ilvl="0" w:tplc="998CF7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774A23"/>
    <w:multiLevelType w:val="hybridMultilevel"/>
    <w:tmpl w:val="AADA18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4C1EE8"/>
    <w:multiLevelType w:val="multilevel"/>
    <w:tmpl w:val="9E6405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90C6752"/>
    <w:multiLevelType w:val="hybridMultilevel"/>
    <w:tmpl w:val="CAA49F22"/>
    <w:lvl w:ilvl="0" w:tplc="1EC48F5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6B728D"/>
    <w:multiLevelType w:val="hybridMultilevel"/>
    <w:tmpl w:val="440E23E0"/>
    <w:lvl w:ilvl="0" w:tplc="DB8E5A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F36B97"/>
    <w:multiLevelType w:val="hybridMultilevel"/>
    <w:tmpl w:val="B4A80238"/>
    <w:lvl w:ilvl="0" w:tplc="E6224D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493569"/>
    <w:multiLevelType w:val="hybridMultilevel"/>
    <w:tmpl w:val="0DE2D430"/>
    <w:lvl w:ilvl="0" w:tplc="F0CA1E5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A000F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9" w15:restartNumberingAfterBreak="0">
    <w:nsid w:val="34A56A1C"/>
    <w:multiLevelType w:val="hybridMultilevel"/>
    <w:tmpl w:val="1C9E349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F62F7E"/>
    <w:multiLevelType w:val="hybridMultilevel"/>
    <w:tmpl w:val="4D92300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2F2E4894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  <w:color w:val="0070C0"/>
      </w:rPr>
    </w:lvl>
    <w:lvl w:ilvl="2" w:tplc="04090005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1" w15:restartNumberingAfterBreak="0">
    <w:nsid w:val="38611506"/>
    <w:multiLevelType w:val="hybridMultilevel"/>
    <w:tmpl w:val="DFAA2778"/>
    <w:lvl w:ilvl="0" w:tplc="4E42AA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150974"/>
    <w:multiLevelType w:val="hybridMultilevel"/>
    <w:tmpl w:val="43603B64"/>
    <w:lvl w:ilvl="0" w:tplc="CA3288B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C620DF"/>
    <w:multiLevelType w:val="hybridMultilevel"/>
    <w:tmpl w:val="2BCA2FE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C42CED"/>
    <w:multiLevelType w:val="hybridMultilevel"/>
    <w:tmpl w:val="DC7AB7C8"/>
    <w:lvl w:ilvl="0" w:tplc="5C0813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4E67B09"/>
    <w:multiLevelType w:val="hybridMultilevel"/>
    <w:tmpl w:val="97A2901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FE6560"/>
    <w:multiLevelType w:val="multilevel"/>
    <w:tmpl w:val="9E6405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4C27305C"/>
    <w:multiLevelType w:val="hybridMultilevel"/>
    <w:tmpl w:val="F49A3FE0"/>
    <w:lvl w:ilvl="0" w:tplc="C5F84AE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E083D3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7EE794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CCADF4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F26123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9F862B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16F4C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48441F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C9AF60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 w15:restartNumberingAfterBreak="0">
    <w:nsid w:val="4F164B4A"/>
    <w:multiLevelType w:val="hybridMultilevel"/>
    <w:tmpl w:val="8DEE7B56"/>
    <w:lvl w:ilvl="0" w:tplc="7C3C8A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736575"/>
    <w:multiLevelType w:val="hybridMultilevel"/>
    <w:tmpl w:val="B9D6E324"/>
    <w:lvl w:ilvl="0" w:tplc="E0BC36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E768A6"/>
    <w:multiLevelType w:val="multilevel"/>
    <w:tmpl w:val="9104DF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sz w:val="24"/>
        <w:szCs w:val="2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57441FB0"/>
    <w:multiLevelType w:val="hybridMultilevel"/>
    <w:tmpl w:val="684A394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C2F0E706">
      <w:start w:val="1"/>
      <w:numFmt w:val="decimal"/>
      <w:lvlText w:val="(%2)"/>
      <w:lvlJc w:val="left"/>
      <w:pPr>
        <w:ind w:left="786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755900"/>
    <w:multiLevelType w:val="hybridMultilevel"/>
    <w:tmpl w:val="21ECDEFE"/>
    <w:lvl w:ilvl="0" w:tplc="2F2E48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70C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976555A"/>
    <w:multiLevelType w:val="hybridMultilevel"/>
    <w:tmpl w:val="4A92284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9F83ED7"/>
    <w:multiLevelType w:val="multilevel"/>
    <w:tmpl w:val="93FE230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color w:val="auto"/>
        <w:sz w:val="24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  <w:color w:val="auto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auto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auto"/>
        <w:sz w:val="24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  <w:color w:val="auto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auto"/>
        <w:sz w:val="24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  <w:color w:val="auto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auto"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color w:val="auto"/>
        <w:sz w:val="24"/>
      </w:rPr>
    </w:lvl>
  </w:abstractNum>
  <w:abstractNum w:abstractNumId="35" w15:restartNumberingAfterBreak="0">
    <w:nsid w:val="5A2D3E40"/>
    <w:multiLevelType w:val="hybridMultilevel"/>
    <w:tmpl w:val="DA3227E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A95601B"/>
    <w:multiLevelType w:val="multilevel"/>
    <w:tmpl w:val="93FE230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color w:val="auto"/>
        <w:sz w:val="24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  <w:color w:val="auto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auto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auto"/>
        <w:sz w:val="24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  <w:color w:val="auto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auto"/>
        <w:sz w:val="24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  <w:color w:val="auto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auto"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color w:val="auto"/>
        <w:sz w:val="24"/>
      </w:rPr>
    </w:lvl>
  </w:abstractNum>
  <w:abstractNum w:abstractNumId="37" w15:restartNumberingAfterBreak="0">
    <w:nsid w:val="5CC40421"/>
    <w:multiLevelType w:val="hybridMultilevel"/>
    <w:tmpl w:val="542EFC14"/>
    <w:lvl w:ilvl="0" w:tplc="4D8EA8B6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F2E1FE5"/>
    <w:multiLevelType w:val="hybridMultilevel"/>
    <w:tmpl w:val="01E2A21A"/>
    <w:lvl w:ilvl="0" w:tplc="87901F6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1141A3F"/>
    <w:multiLevelType w:val="hybridMultilevel"/>
    <w:tmpl w:val="5E6E181A"/>
    <w:lvl w:ilvl="0" w:tplc="A2DC616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1FD0214"/>
    <w:multiLevelType w:val="hybridMultilevel"/>
    <w:tmpl w:val="D31A2942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64E0CB9"/>
    <w:multiLevelType w:val="hybridMultilevel"/>
    <w:tmpl w:val="003C64C4"/>
    <w:lvl w:ilvl="0" w:tplc="C972D1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8D21A9D"/>
    <w:multiLevelType w:val="hybridMultilevel"/>
    <w:tmpl w:val="A8A68B32"/>
    <w:lvl w:ilvl="0" w:tplc="D630722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2057448"/>
    <w:multiLevelType w:val="multilevel"/>
    <w:tmpl w:val="6CBE3D9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4" w15:restartNumberingAfterBreak="0">
    <w:nsid w:val="73D465BA"/>
    <w:multiLevelType w:val="hybridMultilevel"/>
    <w:tmpl w:val="9C4CB854"/>
    <w:lvl w:ilvl="0" w:tplc="0C0A000F">
      <w:start w:val="1"/>
      <w:numFmt w:val="decimal"/>
      <w:lvlText w:val="%1."/>
      <w:lvlJc w:val="left"/>
      <w:pPr>
        <w:ind w:left="1428" w:hanging="360"/>
      </w:pPr>
    </w:lvl>
    <w:lvl w:ilvl="1" w:tplc="0C0A0019" w:tentative="1">
      <w:start w:val="1"/>
      <w:numFmt w:val="lowerLetter"/>
      <w:lvlText w:val="%2."/>
      <w:lvlJc w:val="left"/>
      <w:pPr>
        <w:ind w:left="2148" w:hanging="360"/>
      </w:pPr>
    </w:lvl>
    <w:lvl w:ilvl="2" w:tplc="0C0A001B" w:tentative="1">
      <w:start w:val="1"/>
      <w:numFmt w:val="lowerRoman"/>
      <w:lvlText w:val="%3."/>
      <w:lvlJc w:val="right"/>
      <w:pPr>
        <w:ind w:left="2868" w:hanging="180"/>
      </w:pPr>
    </w:lvl>
    <w:lvl w:ilvl="3" w:tplc="0C0A000F" w:tentative="1">
      <w:start w:val="1"/>
      <w:numFmt w:val="decimal"/>
      <w:lvlText w:val="%4."/>
      <w:lvlJc w:val="left"/>
      <w:pPr>
        <w:ind w:left="3588" w:hanging="360"/>
      </w:pPr>
    </w:lvl>
    <w:lvl w:ilvl="4" w:tplc="0C0A0019" w:tentative="1">
      <w:start w:val="1"/>
      <w:numFmt w:val="lowerLetter"/>
      <w:lvlText w:val="%5."/>
      <w:lvlJc w:val="left"/>
      <w:pPr>
        <w:ind w:left="4308" w:hanging="360"/>
      </w:pPr>
    </w:lvl>
    <w:lvl w:ilvl="5" w:tplc="0C0A001B" w:tentative="1">
      <w:start w:val="1"/>
      <w:numFmt w:val="lowerRoman"/>
      <w:lvlText w:val="%6."/>
      <w:lvlJc w:val="right"/>
      <w:pPr>
        <w:ind w:left="5028" w:hanging="180"/>
      </w:pPr>
    </w:lvl>
    <w:lvl w:ilvl="6" w:tplc="0C0A000F" w:tentative="1">
      <w:start w:val="1"/>
      <w:numFmt w:val="decimal"/>
      <w:lvlText w:val="%7."/>
      <w:lvlJc w:val="left"/>
      <w:pPr>
        <w:ind w:left="5748" w:hanging="360"/>
      </w:pPr>
    </w:lvl>
    <w:lvl w:ilvl="7" w:tplc="0C0A0019" w:tentative="1">
      <w:start w:val="1"/>
      <w:numFmt w:val="lowerLetter"/>
      <w:lvlText w:val="%8."/>
      <w:lvlJc w:val="left"/>
      <w:pPr>
        <w:ind w:left="6468" w:hanging="360"/>
      </w:pPr>
    </w:lvl>
    <w:lvl w:ilvl="8" w:tplc="0C0A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45" w15:restartNumberingAfterBreak="0">
    <w:nsid w:val="74A660B3"/>
    <w:multiLevelType w:val="multilevel"/>
    <w:tmpl w:val="9E6405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6" w15:restartNumberingAfterBreak="0">
    <w:nsid w:val="75FA4C3E"/>
    <w:multiLevelType w:val="hybridMultilevel"/>
    <w:tmpl w:val="7EA88F06"/>
    <w:lvl w:ilvl="0" w:tplc="B10467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7C0D5F"/>
    <w:multiLevelType w:val="hybridMultilevel"/>
    <w:tmpl w:val="8FDEDB2A"/>
    <w:lvl w:ilvl="0" w:tplc="248A27F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31"/>
  </w:num>
  <w:num w:numId="3">
    <w:abstractNumId w:val="43"/>
  </w:num>
  <w:num w:numId="4">
    <w:abstractNumId w:val="18"/>
  </w:num>
  <w:num w:numId="5">
    <w:abstractNumId w:val="21"/>
  </w:num>
  <w:num w:numId="6">
    <w:abstractNumId w:val="32"/>
  </w:num>
  <w:num w:numId="7">
    <w:abstractNumId w:val="20"/>
  </w:num>
  <w:num w:numId="8">
    <w:abstractNumId w:val="0"/>
  </w:num>
  <w:num w:numId="9">
    <w:abstractNumId w:val="13"/>
  </w:num>
  <w:num w:numId="10">
    <w:abstractNumId w:val="17"/>
  </w:num>
  <w:num w:numId="11">
    <w:abstractNumId w:val="7"/>
  </w:num>
  <w:num w:numId="12">
    <w:abstractNumId w:val="2"/>
  </w:num>
  <w:num w:numId="13">
    <w:abstractNumId w:val="4"/>
  </w:num>
  <w:num w:numId="14">
    <w:abstractNumId w:val="47"/>
  </w:num>
  <w:num w:numId="15">
    <w:abstractNumId w:val="37"/>
  </w:num>
  <w:num w:numId="16">
    <w:abstractNumId w:val="23"/>
  </w:num>
  <w:num w:numId="17">
    <w:abstractNumId w:val="22"/>
  </w:num>
  <w:num w:numId="18">
    <w:abstractNumId w:val="28"/>
  </w:num>
  <w:num w:numId="19">
    <w:abstractNumId w:val="10"/>
  </w:num>
  <w:num w:numId="20">
    <w:abstractNumId w:val="45"/>
  </w:num>
  <w:num w:numId="21">
    <w:abstractNumId w:val="26"/>
  </w:num>
  <w:num w:numId="22">
    <w:abstractNumId w:val="14"/>
  </w:num>
  <w:num w:numId="23">
    <w:abstractNumId w:val="36"/>
  </w:num>
  <w:num w:numId="24">
    <w:abstractNumId w:val="34"/>
  </w:num>
  <w:num w:numId="25">
    <w:abstractNumId w:val="11"/>
  </w:num>
  <w:num w:numId="26">
    <w:abstractNumId w:val="33"/>
  </w:num>
  <w:num w:numId="27">
    <w:abstractNumId w:val="35"/>
  </w:num>
  <w:num w:numId="28">
    <w:abstractNumId w:val="25"/>
  </w:num>
  <w:num w:numId="29">
    <w:abstractNumId w:val="5"/>
  </w:num>
  <w:num w:numId="30">
    <w:abstractNumId w:val="8"/>
  </w:num>
  <w:num w:numId="31">
    <w:abstractNumId w:val="40"/>
  </w:num>
  <w:num w:numId="32">
    <w:abstractNumId w:val="3"/>
  </w:num>
  <w:num w:numId="33">
    <w:abstractNumId w:val="27"/>
  </w:num>
  <w:num w:numId="34">
    <w:abstractNumId w:val="9"/>
  </w:num>
  <w:num w:numId="35">
    <w:abstractNumId w:val="38"/>
  </w:num>
  <w:num w:numId="36">
    <w:abstractNumId w:val="1"/>
  </w:num>
  <w:num w:numId="37">
    <w:abstractNumId w:val="16"/>
  </w:num>
  <w:num w:numId="38">
    <w:abstractNumId w:val="39"/>
  </w:num>
  <w:num w:numId="39">
    <w:abstractNumId w:val="15"/>
  </w:num>
  <w:num w:numId="40">
    <w:abstractNumId w:val="41"/>
  </w:num>
  <w:num w:numId="41">
    <w:abstractNumId w:val="12"/>
  </w:num>
  <w:num w:numId="42">
    <w:abstractNumId w:val="42"/>
  </w:num>
  <w:num w:numId="43">
    <w:abstractNumId w:val="19"/>
  </w:num>
  <w:num w:numId="44">
    <w:abstractNumId w:val="24"/>
  </w:num>
  <w:num w:numId="45">
    <w:abstractNumId w:val="46"/>
  </w:num>
  <w:num w:numId="46">
    <w:abstractNumId w:val="44"/>
  </w:num>
  <w:num w:numId="47">
    <w:abstractNumId w:val="6"/>
  </w:num>
  <w:num w:numId="4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FB0"/>
    <w:rsid w:val="00013CEA"/>
    <w:rsid w:val="000328A7"/>
    <w:rsid w:val="0003780C"/>
    <w:rsid w:val="00045569"/>
    <w:rsid w:val="000658AE"/>
    <w:rsid w:val="0007657F"/>
    <w:rsid w:val="000B721B"/>
    <w:rsid w:val="00155FC8"/>
    <w:rsid w:val="002E4123"/>
    <w:rsid w:val="00303FEF"/>
    <w:rsid w:val="00317CB1"/>
    <w:rsid w:val="003204BA"/>
    <w:rsid w:val="003304A8"/>
    <w:rsid w:val="00362300"/>
    <w:rsid w:val="003821AD"/>
    <w:rsid w:val="003B72F1"/>
    <w:rsid w:val="003F5BBC"/>
    <w:rsid w:val="004211D6"/>
    <w:rsid w:val="00431FB0"/>
    <w:rsid w:val="00460737"/>
    <w:rsid w:val="004A36E5"/>
    <w:rsid w:val="00536923"/>
    <w:rsid w:val="00566186"/>
    <w:rsid w:val="005763EC"/>
    <w:rsid w:val="005817FE"/>
    <w:rsid w:val="005950B9"/>
    <w:rsid w:val="005C0D69"/>
    <w:rsid w:val="005D22D5"/>
    <w:rsid w:val="0064381E"/>
    <w:rsid w:val="00647F4B"/>
    <w:rsid w:val="00694702"/>
    <w:rsid w:val="006C056A"/>
    <w:rsid w:val="006C4031"/>
    <w:rsid w:val="006F0031"/>
    <w:rsid w:val="007034E4"/>
    <w:rsid w:val="007454BF"/>
    <w:rsid w:val="007458D2"/>
    <w:rsid w:val="00770602"/>
    <w:rsid w:val="007759A8"/>
    <w:rsid w:val="00797E21"/>
    <w:rsid w:val="00804DFD"/>
    <w:rsid w:val="00841F1C"/>
    <w:rsid w:val="008630A8"/>
    <w:rsid w:val="00866F57"/>
    <w:rsid w:val="008B1C26"/>
    <w:rsid w:val="008B32C8"/>
    <w:rsid w:val="008D4A4D"/>
    <w:rsid w:val="009117DC"/>
    <w:rsid w:val="009200D8"/>
    <w:rsid w:val="009413F4"/>
    <w:rsid w:val="0095038A"/>
    <w:rsid w:val="00973FAF"/>
    <w:rsid w:val="00984FC6"/>
    <w:rsid w:val="009A0630"/>
    <w:rsid w:val="009E1BC9"/>
    <w:rsid w:val="009E564C"/>
    <w:rsid w:val="00A0060D"/>
    <w:rsid w:val="00A05928"/>
    <w:rsid w:val="00A23662"/>
    <w:rsid w:val="00A7274E"/>
    <w:rsid w:val="00A75173"/>
    <w:rsid w:val="00AA629F"/>
    <w:rsid w:val="00B27CA5"/>
    <w:rsid w:val="00B856E9"/>
    <w:rsid w:val="00BA71BF"/>
    <w:rsid w:val="00BB035E"/>
    <w:rsid w:val="00BD4A3D"/>
    <w:rsid w:val="00C1500D"/>
    <w:rsid w:val="00C17ACA"/>
    <w:rsid w:val="00C27054"/>
    <w:rsid w:val="00C41354"/>
    <w:rsid w:val="00C45E9B"/>
    <w:rsid w:val="00C8238C"/>
    <w:rsid w:val="00CA1DE5"/>
    <w:rsid w:val="00CB3CDD"/>
    <w:rsid w:val="00CD5B94"/>
    <w:rsid w:val="00D27AF1"/>
    <w:rsid w:val="00D66217"/>
    <w:rsid w:val="00D70492"/>
    <w:rsid w:val="00DF4A39"/>
    <w:rsid w:val="00E168F9"/>
    <w:rsid w:val="00E61AA0"/>
    <w:rsid w:val="00E64C53"/>
    <w:rsid w:val="00EB120D"/>
    <w:rsid w:val="00EB79F2"/>
    <w:rsid w:val="00EE7F5F"/>
    <w:rsid w:val="00F222E8"/>
    <w:rsid w:val="00F7494A"/>
    <w:rsid w:val="00F92893"/>
    <w:rsid w:val="00FD00E0"/>
    <w:rsid w:val="00FD5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64945"/>
  <w15:chartTrackingRefBased/>
  <w15:docId w15:val="{8F04F238-CEE6-48AC-A3AF-4E055F5FD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602"/>
  </w:style>
  <w:style w:type="paragraph" w:styleId="Ttulo1">
    <w:name w:val="heading 1"/>
    <w:basedOn w:val="Normal"/>
    <w:next w:val="Normal"/>
    <w:link w:val="Ttulo1Car"/>
    <w:uiPriority w:val="9"/>
    <w:qFormat/>
    <w:rsid w:val="0077060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70602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70602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8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70602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770602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770602"/>
    <w:rPr>
      <w:rFonts w:ascii="Times New Roman" w:eastAsiaTheme="majorEastAsia" w:hAnsi="Times New Roman" w:cstheme="majorBidi"/>
      <w:b/>
      <w:sz w:val="28"/>
      <w:szCs w:val="24"/>
    </w:rPr>
  </w:style>
  <w:style w:type="paragraph" w:customStyle="1" w:styleId="p1">
    <w:name w:val="p1"/>
    <w:basedOn w:val="Normal"/>
    <w:rsid w:val="00770602"/>
    <w:pPr>
      <w:spacing w:after="0" w:line="240" w:lineRule="auto"/>
    </w:pPr>
    <w:rPr>
      <w:rFonts w:ascii="Helvetica" w:hAnsi="Helvetica" w:cs="Times New Roman"/>
      <w:sz w:val="14"/>
      <w:szCs w:val="14"/>
      <w:lang w:val="es-ES_tradnl" w:eastAsia="es-ES_tradnl"/>
    </w:rPr>
  </w:style>
  <w:style w:type="character" w:styleId="Nmerodelnea">
    <w:name w:val="line number"/>
    <w:basedOn w:val="Fuentedeprrafopredeter"/>
    <w:uiPriority w:val="99"/>
    <w:semiHidden/>
    <w:unhideWhenUsed/>
    <w:rsid w:val="00770602"/>
  </w:style>
  <w:style w:type="character" w:styleId="Hipervnculo">
    <w:name w:val="Hyperlink"/>
    <w:basedOn w:val="Fuentedeprrafopredeter"/>
    <w:uiPriority w:val="99"/>
    <w:unhideWhenUsed/>
    <w:rsid w:val="00770602"/>
    <w:rPr>
      <w:color w:val="0563C1" w:themeColor="hyperlink"/>
      <w:u w:val="single"/>
    </w:rPr>
  </w:style>
  <w:style w:type="paragraph" w:styleId="Descripcin">
    <w:name w:val="caption"/>
    <w:basedOn w:val="Normal"/>
    <w:next w:val="Normal"/>
    <w:uiPriority w:val="35"/>
    <w:unhideWhenUsed/>
    <w:qFormat/>
    <w:rsid w:val="00770602"/>
    <w:pPr>
      <w:spacing w:after="200" w:line="240" w:lineRule="auto"/>
    </w:pPr>
    <w:rPr>
      <w:i/>
      <w:iCs/>
      <w:color w:val="44546A" w:themeColor="text2"/>
      <w:sz w:val="18"/>
      <w:szCs w:val="18"/>
      <w:lang w:val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770602"/>
    <w:rPr>
      <w:sz w:val="16"/>
      <w:szCs w:val="16"/>
    </w:rPr>
  </w:style>
  <w:style w:type="paragraph" w:customStyle="1" w:styleId="Textocomentario1">
    <w:name w:val="Texto comentario1"/>
    <w:basedOn w:val="Normal"/>
    <w:next w:val="Textocomentario"/>
    <w:link w:val="TextocomentarioCar"/>
    <w:uiPriority w:val="99"/>
    <w:semiHidden/>
    <w:unhideWhenUsed/>
    <w:rsid w:val="00770602"/>
    <w:pPr>
      <w:spacing w:after="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1"/>
    <w:uiPriority w:val="99"/>
    <w:semiHidden/>
    <w:rsid w:val="00770602"/>
    <w:rPr>
      <w:sz w:val="20"/>
      <w:szCs w:val="20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rsid w:val="00770602"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Fuentedeprrafopredeter"/>
    <w:link w:val="Textocomentario"/>
    <w:uiPriority w:val="99"/>
    <w:semiHidden/>
    <w:rsid w:val="00770602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06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0602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77060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">
    <w:name w:val="List"/>
    <w:basedOn w:val="Normal"/>
    <w:rsid w:val="00770602"/>
    <w:pPr>
      <w:spacing w:after="0" w:line="240" w:lineRule="auto"/>
      <w:ind w:left="283" w:hanging="283"/>
    </w:pPr>
    <w:rPr>
      <w:rFonts w:ascii="Times New Roman" w:eastAsia="Times New Roman" w:hAnsi="Times New Roman" w:cs="Times New Roman"/>
      <w:sz w:val="20"/>
      <w:szCs w:val="20"/>
      <w:lang w:val="es-ES_tradnl" w:eastAsia="es-ES"/>
    </w:rPr>
  </w:style>
  <w:style w:type="paragraph" w:styleId="Prrafodelista">
    <w:name w:val="List Paragraph"/>
    <w:aliases w:val="Heading 2_sj,Dot pt,Numbered Para 1,List Paragraph Char Char Char,Indicator Text,Bullet 1,Bullet Points,MAIN CONTENT,List Paragraph12,F5 List Paragraph,Yellow Bullet,Normal bullet 2,Bullet list"/>
    <w:basedOn w:val="Normal"/>
    <w:uiPriority w:val="34"/>
    <w:qFormat/>
    <w:rsid w:val="00770602"/>
    <w:pPr>
      <w:spacing w:after="0" w:line="240" w:lineRule="auto"/>
      <w:ind w:left="720"/>
      <w:contextualSpacing/>
    </w:pPr>
    <w:rPr>
      <w:sz w:val="24"/>
      <w:szCs w:val="24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770602"/>
    <w:pPr>
      <w:tabs>
        <w:tab w:val="center" w:pos="4252"/>
        <w:tab w:val="right" w:pos="8504"/>
      </w:tabs>
      <w:spacing w:after="0" w:line="240" w:lineRule="auto"/>
    </w:pPr>
    <w:rPr>
      <w:sz w:val="24"/>
      <w:szCs w:val="24"/>
      <w:lang w:val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70602"/>
    <w:rPr>
      <w:sz w:val="24"/>
      <w:szCs w:val="24"/>
      <w:lang w:val="es-ES_tradnl"/>
    </w:rPr>
  </w:style>
  <w:style w:type="character" w:styleId="Nmerodepgina">
    <w:name w:val="page number"/>
    <w:basedOn w:val="Fuentedeprrafopredeter"/>
    <w:uiPriority w:val="99"/>
    <w:semiHidden/>
    <w:unhideWhenUsed/>
    <w:rsid w:val="00770602"/>
  </w:style>
  <w:style w:type="character" w:styleId="Textoennegrita">
    <w:name w:val="Strong"/>
    <w:basedOn w:val="Fuentedeprrafopredeter"/>
    <w:uiPriority w:val="22"/>
    <w:qFormat/>
    <w:rsid w:val="00770602"/>
    <w:rPr>
      <w:b/>
      <w:bCs/>
    </w:rPr>
  </w:style>
  <w:style w:type="character" w:styleId="Mencinsinresolver">
    <w:name w:val="Unresolved Mention"/>
    <w:basedOn w:val="Fuentedeprrafopredeter"/>
    <w:uiPriority w:val="99"/>
    <w:rsid w:val="00770602"/>
    <w:rPr>
      <w:color w:val="808080"/>
      <w:shd w:val="clear" w:color="auto" w:fill="E6E6E6"/>
    </w:rPr>
  </w:style>
  <w:style w:type="character" w:styleId="Textodelmarcadordeposicin">
    <w:name w:val="Placeholder Text"/>
    <w:basedOn w:val="Fuentedeprrafopredeter"/>
    <w:uiPriority w:val="99"/>
    <w:semiHidden/>
    <w:rsid w:val="00770602"/>
    <w:rPr>
      <w:color w:val="808080"/>
    </w:rPr>
  </w:style>
  <w:style w:type="character" w:styleId="Hipervnculovisitado">
    <w:name w:val="FollowedHyperlink"/>
    <w:basedOn w:val="Fuentedeprrafopredeter"/>
    <w:uiPriority w:val="99"/>
    <w:semiHidden/>
    <w:unhideWhenUsed/>
    <w:rsid w:val="00770602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770602"/>
    <w:pPr>
      <w:tabs>
        <w:tab w:val="center" w:pos="4252"/>
        <w:tab w:val="right" w:pos="8504"/>
      </w:tabs>
      <w:spacing w:after="0" w:line="240" w:lineRule="auto"/>
    </w:pPr>
    <w:rPr>
      <w:sz w:val="24"/>
      <w:szCs w:val="24"/>
      <w:lang w:val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770602"/>
    <w:rPr>
      <w:sz w:val="24"/>
      <w:szCs w:val="24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2</Pages>
  <Words>1012</Words>
  <Characters>5572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endez Fernandez, Pelayo</dc:creator>
  <cp:keywords/>
  <dc:description/>
  <cp:lastModifiedBy>pela Menendez Fernandez</cp:lastModifiedBy>
  <cp:revision>48</cp:revision>
  <cp:lastPrinted>2018-09-21T08:28:00Z</cp:lastPrinted>
  <dcterms:created xsi:type="dcterms:W3CDTF">2018-09-12T15:12:00Z</dcterms:created>
  <dcterms:modified xsi:type="dcterms:W3CDTF">2019-07-31T21:41:00Z</dcterms:modified>
</cp:coreProperties>
</file>